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03100" w14:textId="2F42E73D" w:rsidR="00000000" w:rsidRPr="007C3EED" w:rsidRDefault="00F32F69" w:rsidP="00F32F69">
      <w:pPr>
        <w:jc w:val="center"/>
        <w:rPr>
          <w:rFonts w:ascii="Times New Roman" w:hAnsi="Times New Roman" w:cs="Times New Roman"/>
          <w:b/>
          <w:bCs/>
          <w:lang w:val="en-AU"/>
        </w:rPr>
      </w:pPr>
      <w:r w:rsidRPr="007C3EED">
        <w:rPr>
          <w:rFonts w:ascii="Times New Roman" w:hAnsi="Times New Roman" w:cs="Times New Roman"/>
          <w:b/>
          <w:bCs/>
          <w:lang w:val="en-AU"/>
        </w:rPr>
        <w:t>Supplementary Material</w:t>
      </w:r>
    </w:p>
    <w:p w14:paraId="34ADDCB6" w14:textId="0CF90BE2" w:rsidR="00F32F69" w:rsidRPr="007C3EED" w:rsidRDefault="00F32F69" w:rsidP="00F32F69">
      <w:pPr>
        <w:jc w:val="center"/>
        <w:rPr>
          <w:rFonts w:ascii="Times New Roman" w:hAnsi="Times New Roman" w:cs="Times New Roman"/>
          <w:b/>
          <w:bCs/>
          <w:lang w:val="en-AU"/>
        </w:rPr>
      </w:pPr>
    </w:p>
    <w:p w14:paraId="4949A7CE" w14:textId="168EBB5F" w:rsidR="00F32F69" w:rsidRPr="00BA718C" w:rsidRDefault="00F32F69" w:rsidP="00F32F69">
      <w:pPr>
        <w:rPr>
          <w:rFonts w:ascii="Times New Roman" w:hAnsi="Times New Roman" w:cs="Times New Roman"/>
          <w:b/>
          <w:bCs/>
          <w:lang w:val="en-AU"/>
        </w:rPr>
      </w:pPr>
      <w:r w:rsidRPr="00BA718C">
        <w:rPr>
          <w:rFonts w:ascii="Times New Roman" w:hAnsi="Times New Roman" w:cs="Times New Roman"/>
          <w:b/>
          <w:bCs/>
          <w:lang w:val="en-AU"/>
        </w:rPr>
        <w:t xml:space="preserve">Table S1. </w:t>
      </w:r>
      <w:r w:rsidR="00BA718C">
        <w:rPr>
          <w:rFonts w:ascii="Times New Roman" w:hAnsi="Times New Roman" w:cs="Times New Roman"/>
          <w:lang w:val="en-AU"/>
        </w:rPr>
        <w:t>E</w:t>
      </w:r>
      <w:proofErr w:type="spellStart"/>
      <w:r w:rsidR="00BA718C" w:rsidRPr="00BA718C">
        <w:rPr>
          <w:rFonts w:ascii="Times New Roman" w:hAnsi="Times New Roman" w:cs="Times New Roman"/>
        </w:rPr>
        <w:t>quipercentile</w:t>
      </w:r>
      <w:proofErr w:type="spellEnd"/>
      <w:r w:rsidR="00BA718C" w:rsidRPr="00BA718C">
        <w:rPr>
          <w:rFonts w:ascii="Times New Roman" w:hAnsi="Times New Roman" w:cs="Times New Roman"/>
        </w:rPr>
        <w:t xml:space="preserve"> </w:t>
      </w:r>
      <w:r w:rsidR="00626455" w:rsidRPr="00BA718C">
        <w:rPr>
          <w:rFonts w:ascii="Times New Roman" w:hAnsi="Times New Roman" w:cs="Times New Roman"/>
        </w:rPr>
        <w:t>equating analysis undertaken at every 0.01 interval between 0.79 (minimum) and 1.57 (maximum), both equating from the OCL48 to OCL80, and vice versa from the OCL80 to OCL48.</w:t>
      </w:r>
    </w:p>
    <w:p w14:paraId="701B56E1" w14:textId="674B0A83" w:rsidR="00F32F69" w:rsidRPr="007C3EED" w:rsidRDefault="00F32F69" w:rsidP="00F32F69">
      <w:pPr>
        <w:jc w:val="center"/>
        <w:rPr>
          <w:rFonts w:ascii="Times New Roman" w:hAnsi="Times New Roman" w:cs="Times New Roman"/>
          <w:b/>
          <w:bCs/>
          <w:lang w:val="en-AU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78"/>
        <w:gridCol w:w="1275"/>
        <w:gridCol w:w="1092"/>
        <w:gridCol w:w="992"/>
        <w:gridCol w:w="1417"/>
        <w:gridCol w:w="907"/>
      </w:tblGrid>
      <w:tr w:rsidR="00F32F69" w:rsidRPr="007C3EED" w14:paraId="4E0EACF1" w14:textId="77777777" w:rsidTr="007B1242">
        <w:trPr>
          <w:cantSplit/>
          <w:tblHeader/>
          <w:jc w:val="center"/>
        </w:trPr>
        <w:tc>
          <w:tcPr>
            <w:tcW w:w="3445" w:type="dxa"/>
            <w:gridSpan w:val="3"/>
            <w:tcBorders>
              <w:top w:val="single" w:sz="16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20D9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quating OCL80 scores from OCL48</w:t>
            </w:r>
          </w:p>
        </w:tc>
        <w:tc>
          <w:tcPr>
            <w:tcW w:w="3316" w:type="dxa"/>
            <w:gridSpan w:val="3"/>
            <w:tcBorders>
              <w:top w:val="single" w:sz="16" w:space="0" w:color="666666"/>
              <w:left w:val="single" w:sz="8" w:space="0" w:color="666666"/>
              <w:bottom w:val="single" w:sz="4" w:space="0" w:color="auto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D29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quating OCL48 scores from OCL80</w:t>
            </w:r>
          </w:p>
        </w:tc>
      </w:tr>
      <w:tr w:rsidR="00F32F69" w:rsidRPr="007C3EED" w14:paraId="38701D62" w14:textId="77777777" w:rsidTr="007B1242">
        <w:trPr>
          <w:cantSplit/>
          <w:tblHeader/>
          <w:jc w:val="center"/>
        </w:trPr>
        <w:tc>
          <w:tcPr>
            <w:tcW w:w="1078" w:type="dxa"/>
            <w:tcBorders>
              <w:top w:val="single" w:sz="4" w:space="0" w:color="auto"/>
              <w:left w:val="single" w:sz="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D7B5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CL48 sco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1474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CL80 equivalen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1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D2C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666666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BD20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CL80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5EC7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CL48 equivalen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ECA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</w:t>
            </w:r>
          </w:p>
        </w:tc>
      </w:tr>
      <w:tr w:rsidR="00F32F69" w:rsidRPr="007C3EED" w14:paraId="4BCAB61D" w14:textId="77777777" w:rsidTr="007B1242">
        <w:trPr>
          <w:cantSplit/>
          <w:jc w:val="center"/>
        </w:trPr>
        <w:tc>
          <w:tcPr>
            <w:tcW w:w="1078" w:type="dxa"/>
            <w:tcBorders>
              <w:top w:val="single" w:sz="1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1A8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5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ABCC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92" w:type="dxa"/>
            <w:tcBorders>
              <w:top w:val="single" w:sz="1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20C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992" w:type="dxa"/>
            <w:tcBorders>
              <w:top w:val="single" w:sz="18" w:space="0" w:color="666666"/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B5B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417" w:type="dxa"/>
            <w:tcBorders>
              <w:top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AFC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07" w:type="dxa"/>
            <w:tcBorders>
              <w:top w:val="single" w:sz="18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3D8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66</w:t>
            </w:r>
          </w:p>
        </w:tc>
      </w:tr>
      <w:tr w:rsidR="00F32F69" w:rsidRPr="007C3EED" w14:paraId="6A2B532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9431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86E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1DD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A2E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F73A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BCC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40</w:t>
            </w:r>
          </w:p>
        </w:tc>
      </w:tr>
      <w:tr w:rsidR="00F32F69" w:rsidRPr="007C3EED" w14:paraId="146EBBC5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84E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10AB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54AA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CB9C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2FC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DF3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67</w:t>
            </w:r>
          </w:p>
        </w:tc>
      </w:tr>
      <w:tr w:rsidR="00F32F69" w:rsidRPr="007C3EED" w14:paraId="6266F4D3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6262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22E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EC55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53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4A69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CE5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0E2B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71</w:t>
            </w:r>
          </w:p>
        </w:tc>
      </w:tr>
      <w:tr w:rsidR="00F32F69" w:rsidRPr="007C3EED" w14:paraId="75DEA82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B3B2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88A8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1F1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6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5CF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597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D96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64</w:t>
            </w:r>
          </w:p>
        </w:tc>
      </w:tr>
      <w:tr w:rsidR="00F32F69" w:rsidRPr="007C3EED" w14:paraId="1180D532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677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252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632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66B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295D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A83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55</w:t>
            </w:r>
          </w:p>
        </w:tc>
      </w:tr>
      <w:tr w:rsidR="00F32F69" w:rsidRPr="007C3EED" w14:paraId="245CD039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8DC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97A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CE0B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DBA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539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29E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44</w:t>
            </w:r>
          </w:p>
        </w:tc>
      </w:tr>
      <w:tr w:rsidR="00F32F69" w:rsidRPr="007C3EED" w14:paraId="1E7F91F9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E8D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E04B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63D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3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E82B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0B6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653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34</w:t>
            </w:r>
          </w:p>
        </w:tc>
      </w:tr>
      <w:tr w:rsidR="00F32F69" w:rsidRPr="007C3EED" w14:paraId="2EA6C11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FD0B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65BA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4D2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1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83E3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9F4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3169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4</w:t>
            </w:r>
          </w:p>
        </w:tc>
      </w:tr>
      <w:tr w:rsidR="00F32F69" w:rsidRPr="007C3EED" w14:paraId="55E68581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D97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2CE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BB4D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74A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9CFC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089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6</w:t>
            </w:r>
          </w:p>
        </w:tc>
      </w:tr>
      <w:tr w:rsidR="00F32F69" w:rsidRPr="007C3EED" w14:paraId="09E498E7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C961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676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6628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E06B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5880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1638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9</w:t>
            </w:r>
          </w:p>
        </w:tc>
      </w:tr>
      <w:tr w:rsidR="00F32F69" w:rsidRPr="007C3EED" w14:paraId="0425C6A3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A7B6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318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A49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3CC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8AE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347C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3</w:t>
            </w:r>
          </w:p>
        </w:tc>
      </w:tr>
      <w:tr w:rsidR="00F32F69" w:rsidRPr="007C3EED" w14:paraId="5BBE209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1FBC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60E9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9866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D9F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833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AE7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8</w:t>
            </w:r>
          </w:p>
        </w:tc>
      </w:tr>
      <w:tr w:rsidR="00F32F69" w:rsidRPr="007C3EED" w14:paraId="69BC6981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C84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224B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514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7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B6E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9F9F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F20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3</w:t>
            </w:r>
          </w:p>
        </w:tc>
      </w:tr>
      <w:tr w:rsidR="00F32F69" w:rsidRPr="007C3EED" w14:paraId="7AA116D9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862F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57A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28B0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273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83D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D53B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9</w:t>
            </w:r>
          </w:p>
        </w:tc>
      </w:tr>
      <w:tr w:rsidR="00F32F69" w:rsidRPr="007C3EED" w14:paraId="16875BC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89B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966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0E43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FB4D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8C7F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02E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6</w:t>
            </w:r>
          </w:p>
        </w:tc>
      </w:tr>
      <w:tr w:rsidR="00F32F69" w:rsidRPr="007C3EED" w14:paraId="34DC5DD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228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807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014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7463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10E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AAE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3</w:t>
            </w:r>
          </w:p>
        </w:tc>
      </w:tr>
      <w:tr w:rsidR="00F32F69" w:rsidRPr="007C3EED" w14:paraId="366DCE9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8610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F7A0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822C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D86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DA6E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264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1</w:t>
            </w:r>
          </w:p>
        </w:tc>
      </w:tr>
      <w:tr w:rsidR="00F32F69" w:rsidRPr="007C3EED" w14:paraId="1CADD2D2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CF5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2D8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A635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2211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CBF4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090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</w:tr>
      <w:tr w:rsidR="00F32F69" w:rsidRPr="007C3EED" w14:paraId="443C8F56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792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0C0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454D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C18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92B5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FAE3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7</w:t>
            </w:r>
          </w:p>
        </w:tc>
      </w:tr>
      <w:tr w:rsidR="00F32F69" w:rsidRPr="007C3EED" w14:paraId="7290DAA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B80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999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C26C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498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AFF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3188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</w:tr>
      <w:tr w:rsidR="00F32F69" w:rsidRPr="007C3EED" w14:paraId="161B89B0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1B3F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2605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311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20E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516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4757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4</w:t>
            </w:r>
          </w:p>
        </w:tc>
      </w:tr>
      <w:tr w:rsidR="00F32F69" w:rsidRPr="007C3EED" w14:paraId="263C8CEA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D98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4A3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FEE7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BF8B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41C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512B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3</w:t>
            </w:r>
          </w:p>
        </w:tc>
      </w:tr>
      <w:tr w:rsidR="00F32F69" w:rsidRPr="007C3EED" w14:paraId="4B855031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C5F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1.0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C60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EBB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0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A32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0B03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E58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3</w:t>
            </w:r>
          </w:p>
        </w:tc>
      </w:tr>
      <w:tr w:rsidR="00F32F69" w:rsidRPr="007C3EED" w14:paraId="30BCC03D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48D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0F5D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3E02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AB74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A50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40D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4</w:t>
            </w:r>
          </w:p>
        </w:tc>
      </w:tr>
      <w:tr w:rsidR="00F32F69" w:rsidRPr="007C3EED" w14:paraId="4BCEE311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C43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6CF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0FC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F26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405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8C3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</w:tr>
      <w:tr w:rsidR="00F32F69" w:rsidRPr="007C3EED" w14:paraId="6196CB1A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D40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7C3A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662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0145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66A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524F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6</w:t>
            </w:r>
          </w:p>
        </w:tc>
      </w:tr>
      <w:tr w:rsidR="00F32F69" w:rsidRPr="007C3EED" w14:paraId="21EF3FF5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A7BF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26C3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DC6A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E49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1CC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8B0B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</w:tr>
      <w:tr w:rsidR="00F32F69" w:rsidRPr="007C3EED" w14:paraId="03B6AC4A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62A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7B4C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409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0604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98C6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4AA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2</w:t>
            </w:r>
          </w:p>
        </w:tc>
      </w:tr>
      <w:tr w:rsidR="00F32F69" w:rsidRPr="007C3EED" w14:paraId="20EAC028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C336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C9D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710C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381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3EB7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88D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6</w:t>
            </w:r>
          </w:p>
        </w:tc>
      </w:tr>
      <w:tr w:rsidR="00F32F69" w:rsidRPr="007C3EED" w14:paraId="602DD4A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716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D896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3B5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6840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756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E19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1</w:t>
            </w:r>
          </w:p>
        </w:tc>
      </w:tr>
      <w:tr w:rsidR="00F32F69" w:rsidRPr="007C3EED" w14:paraId="521DCEE8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48A6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E429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CBAD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9E31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8C5C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89C3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7</w:t>
            </w:r>
          </w:p>
        </w:tc>
      </w:tr>
      <w:tr w:rsidR="00F32F69" w:rsidRPr="007C3EED" w14:paraId="35DF0441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8DD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88E9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7CB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2DC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249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DE9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4</w:t>
            </w:r>
          </w:p>
        </w:tc>
      </w:tr>
      <w:tr w:rsidR="00F32F69" w:rsidRPr="007C3EED" w14:paraId="25363979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2F59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D89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866E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F99A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6ACA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6EB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2</w:t>
            </w:r>
          </w:p>
        </w:tc>
      </w:tr>
      <w:tr w:rsidR="00F32F69" w:rsidRPr="007C3EED" w14:paraId="4C648F4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AC6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BB6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918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0939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C167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11D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1</w:t>
            </w:r>
          </w:p>
        </w:tc>
      </w:tr>
      <w:tr w:rsidR="00F32F69" w:rsidRPr="007C3EED" w14:paraId="1A3A22D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10F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0DA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5FB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EBD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81EC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737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31</w:t>
            </w:r>
          </w:p>
        </w:tc>
      </w:tr>
      <w:tr w:rsidR="00F32F69" w:rsidRPr="007C3EED" w14:paraId="38704585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D1E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FE7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588A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9468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2FE7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AE4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43</w:t>
            </w:r>
          </w:p>
        </w:tc>
      </w:tr>
      <w:tr w:rsidR="00F32F69" w:rsidRPr="007C3EED" w14:paraId="0853E212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C3B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8A3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E488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1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1F7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F4C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3E98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57</w:t>
            </w:r>
          </w:p>
        </w:tc>
      </w:tr>
      <w:tr w:rsidR="00F32F69" w:rsidRPr="007C3EED" w14:paraId="6B3E0B6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48C1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B64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9C6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4C5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9E07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45C8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75</w:t>
            </w:r>
          </w:p>
        </w:tc>
      </w:tr>
      <w:tr w:rsidR="00F32F69" w:rsidRPr="007C3EED" w14:paraId="164E5995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FAA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6E3B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A5BD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8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0CB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988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666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01</w:t>
            </w:r>
          </w:p>
        </w:tc>
      </w:tr>
      <w:tr w:rsidR="00F32F69" w:rsidRPr="007C3EED" w14:paraId="1EA67506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6CC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D5C0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09F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2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7CE7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9DDD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622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44</w:t>
            </w:r>
          </w:p>
        </w:tc>
      </w:tr>
      <w:tr w:rsidR="00F32F69" w:rsidRPr="007C3EED" w14:paraId="005159FF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439B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85B0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2B7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E4E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B35E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EC8F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22</w:t>
            </w:r>
          </w:p>
        </w:tc>
      </w:tr>
      <w:tr w:rsidR="00F32F69" w:rsidRPr="007C3EED" w14:paraId="1BFCB43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6351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DE8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24A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2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80B2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2FF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8D05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00</w:t>
            </w:r>
          </w:p>
        </w:tc>
      </w:tr>
      <w:tr w:rsidR="00F32F69" w:rsidRPr="007C3EED" w14:paraId="1689784C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AF82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C26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075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771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8945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E7B3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60</w:t>
            </w:r>
          </w:p>
        </w:tc>
      </w:tr>
      <w:tr w:rsidR="00F32F69" w:rsidRPr="007C3EED" w14:paraId="7A6C634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BF7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345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D93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1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737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5577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70E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60</w:t>
            </w:r>
          </w:p>
        </w:tc>
      </w:tr>
      <w:tr w:rsidR="00F32F69" w:rsidRPr="007C3EED" w14:paraId="3C9C31F2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223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70E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71EB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1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2F89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F6E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B753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78</w:t>
            </w:r>
          </w:p>
        </w:tc>
      </w:tr>
      <w:tr w:rsidR="00F32F69" w:rsidRPr="007C3EED" w14:paraId="140895AC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4D3A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679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F51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2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F1AE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7F9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4868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64</w:t>
            </w:r>
          </w:p>
        </w:tc>
      </w:tr>
      <w:tr w:rsidR="00F32F69" w:rsidRPr="007C3EED" w14:paraId="48A805A0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2B1A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6B0D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A33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5C5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3C27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7F39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08</w:t>
            </w:r>
          </w:p>
        </w:tc>
      </w:tr>
      <w:tr w:rsidR="00F32F69" w:rsidRPr="007C3EED" w14:paraId="517D6163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C9FF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0D21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7B73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C4EB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4698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DF2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08</w:t>
            </w:r>
          </w:p>
        </w:tc>
      </w:tr>
      <w:tr w:rsidR="00F32F69" w:rsidRPr="007C3EED" w14:paraId="6EC5CE62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EFB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877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3B25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038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544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FA91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87</w:t>
            </w:r>
          </w:p>
        </w:tc>
      </w:tr>
      <w:tr w:rsidR="00F32F69" w:rsidRPr="007C3EED" w14:paraId="19F7B92F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844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1.2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842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E4BA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6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EE7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EAB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1B9F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55</w:t>
            </w:r>
          </w:p>
        </w:tc>
      </w:tr>
      <w:tr w:rsidR="00F32F69" w:rsidRPr="007C3EED" w14:paraId="4484BBE7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F6F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73F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BE68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7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8EA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692E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FBFF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17</w:t>
            </w:r>
          </w:p>
        </w:tc>
      </w:tr>
      <w:tr w:rsidR="00F32F69" w:rsidRPr="007C3EED" w14:paraId="12805ED0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5DD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1E18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63C3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8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0854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242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74B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78</w:t>
            </w:r>
          </w:p>
        </w:tc>
      </w:tr>
      <w:tr w:rsidR="00F32F69" w:rsidRPr="007C3EED" w14:paraId="3B4C9C7F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177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B427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A4D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03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A36C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468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AC2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40</w:t>
            </w:r>
          </w:p>
        </w:tc>
      </w:tr>
      <w:tr w:rsidR="00F32F69" w:rsidRPr="007C3EED" w14:paraId="728DC8E7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8F8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DEC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47D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1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E5B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788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7A7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05</w:t>
            </w:r>
          </w:p>
        </w:tc>
      </w:tr>
      <w:tr w:rsidR="00F32F69" w:rsidRPr="007C3EED" w14:paraId="7D062E7D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33D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E849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070C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37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CA9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112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B5E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73</w:t>
            </w:r>
          </w:p>
        </w:tc>
      </w:tr>
      <w:tr w:rsidR="00F32F69" w:rsidRPr="007C3EED" w14:paraId="1D9A4322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26DD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AC4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5DB8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BB4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E48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8859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45</w:t>
            </w:r>
          </w:p>
        </w:tc>
      </w:tr>
      <w:tr w:rsidR="00F32F69" w:rsidRPr="007C3EED" w14:paraId="7804886E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E2F3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53B5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A94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7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3B3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D9A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702D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21</w:t>
            </w:r>
          </w:p>
        </w:tc>
      </w:tr>
      <w:tr w:rsidR="00F32F69" w:rsidRPr="007C3EED" w14:paraId="027F3D7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E91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A87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CE08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02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97B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518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21F1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00</w:t>
            </w:r>
          </w:p>
        </w:tc>
      </w:tr>
      <w:tr w:rsidR="00F32F69" w:rsidRPr="007C3EED" w14:paraId="15B16D6D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2FE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9E6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6615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30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1F53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A17C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FEA0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82</w:t>
            </w:r>
          </w:p>
        </w:tc>
      </w:tr>
      <w:tr w:rsidR="00F32F69" w:rsidRPr="007C3EED" w14:paraId="43C304A2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BD7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953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B38C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60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E82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2E4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89C5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67</w:t>
            </w:r>
          </w:p>
        </w:tc>
      </w:tr>
      <w:tr w:rsidR="00F32F69" w:rsidRPr="007C3EED" w14:paraId="01EE937F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58FD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446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B15F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9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60DE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3B3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9BF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55</w:t>
            </w:r>
          </w:p>
        </w:tc>
      </w:tr>
      <w:tr w:rsidR="00F32F69" w:rsidRPr="007C3EED" w14:paraId="575F91A7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16E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546E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333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295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87AD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C951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43</w:t>
            </w:r>
          </w:p>
        </w:tc>
      </w:tr>
      <w:tr w:rsidR="00F32F69" w:rsidRPr="007C3EED" w14:paraId="3D01721D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3A3C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E3F7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7B7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95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9B8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C03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0C13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34</w:t>
            </w:r>
          </w:p>
        </w:tc>
      </w:tr>
      <w:tr w:rsidR="00F32F69" w:rsidRPr="007C3EED" w14:paraId="275A034E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842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6A5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599A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80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3F7E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26A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893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26</w:t>
            </w:r>
          </w:p>
        </w:tc>
      </w:tr>
      <w:tr w:rsidR="00F32F69" w:rsidRPr="007C3EED" w14:paraId="7AC72D03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8D6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2F2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C1F1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7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D3F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E60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8385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18</w:t>
            </w:r>
          </w:p>
        </w:tc>
      </w:tr>
      <w:tr w:rsidR="00F32F69" w:rsidRPr="007C3EED" w14:paraId="66A08BF3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6B52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FF30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B424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57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AD65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B02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CAB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11</w:t>
            </w:r>
          </w:p>
        </w:tc>
      </w:tr>
      <w:tr w:rsidR="00F32F69" w:rsidRPr="007C3EED" w14:paraId="141526AE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DAA5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BEF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C71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13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DDAD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D60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B06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05</w:t>
            </w:r>
          </w:p>
        </w:tc>
      </w:tr>
      <w:tr w:rsidR="00F32F69" w:rsidRPr="007C3EED" w14:paraId="0829B8E5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8AB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BA6C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379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77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F81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9E5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196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99</w:t>
            </w:r>
          </w:p>
        </w:tc>
      </w:tr>
      <w:tr w:rsidR="00F32F69" w:rsidRPr="007C3EED" w14:paraId="20EF37A0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6D91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63F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336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2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7194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C18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A919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93</w:t>
            </w:r>
          </w:p>
        </w:tc>
      </w:tr>
      <w:tr w:rsidR="00F32F69" w:rsidRPr="007C3EED" w14:paraId="14B31F63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C7B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D7F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B486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81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DAC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0C8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99C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87</w:t>
            </w:r>
          </w:p>
        </w:tc>
      </w:tr>
      <w:tr w:rsidR="00F32F69" w:rsidRPr="007C3EED" w14:paraId="5A09ED8E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DB2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E436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B912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36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E98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8924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6F4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80</w:t>
            </w:r>
          </w:p>
        </w:tc>
      </w:tr>
      <w:tr w:rsidR="00F32F69" w:rsidRPr="007C3EED" w14:paraId="34C30504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369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9FD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CD08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74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8D6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F4D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FC3B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72</w:t>
            </w:r>
          </w:p>
        </w:tc>
      </w:tr>
      <w:tr w:rsidR="00F32F69" w:rsidRPr="007C3EED" w14:paraId="6CA331B1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4284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9CA4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24FF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01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F9A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C72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C9B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63</w:t>
            </w:r>
          </w:p>
        </w:tc>
      </w:tr>
      <w:tr w:rsidR="00F32F69" w:rsidRPr="007C3EED" w14:paraId="2BA2A56F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646B1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C3A7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9EDC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23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127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785E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94E6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52</w:t>
            </w:r>
          </w:p>
        </w:tc>
      </w:tr>
      <w:tr w:rsidR="00F32F69" w:rsidRPr="007C3EED" w14:paraId="1B8F6400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1542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5ACA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598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43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07F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DDCE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EA3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37</w:t>
            </w:r>
          </w:p>
        </w:tc>
      </w:tr>
      <w:tr w:rsidR="00F32F69" w:rsidRPr="007C3EED" w14:paraId="1DDC73EA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C1EE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B5C8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8F57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61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CC09A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918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1A73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14</w:t>
            </w:r>
          </w:p>
        </w:tc>
      </w:tr>
      <w:tr w:rsidR="00F32F69" w:rsidRPr="007C3EED" w14:paraId="5C83F48B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8C16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1.56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E4B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092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EC5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79</w:t>
            </w:r>
          </w:p>
        </w:tc>
        <w:tc>
          <w:tcPr>
            <w:tcW w:w="992" w:type="dxa"/>
            <w:tcBorders>
              <w:lef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56A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CDE2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49AB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76</w:t>
            </w:r>
          </w:p>
        </w:tc>
      </w:tr>
      <w:tr w:rsidR="00F32F69" w:rsidRPr="007C3EED" w14:paraId="4BEF1D46" w14:textId="77777777" w:rsidTr="007C3EED">
        <w:trPr>
          <w:cantSplit/>
          <w:jc w:val="center"/>
        </w:trPr>
        <w:tc>
          <w:tcPr>
            <w:tcW w:w="1078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6704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27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1DB3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92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DA39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58</w:t>
            </w:r>
          </w:p>
        </w:tc>
        <w:tc>
          <w:tcPr>
            <w:tcW w:w="992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7F3F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417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952C0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07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878CD" w14:textId="77777777" w:rsidR="00F32F69" w:rsidRPr="007C3EED" w:rsidRDefault="00F32F69" w:rsidP="003325AB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C3EED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87</w:t>
            </w:r>
          </w:p>
        </w:tc>
      </w:tr>
    </w:tbl>
    <w:p w14:paraId="44DF22AD" w14:textId="59A57784" w:rsidR="00F32F69" w:rsidRPr="00D108EF" w:rsidRDefault="00D108EF" w:rsidP="00D108EF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bCs/>
          <w:lang w:val="en-AU"/>
        </w:rPr>
        <w:tab/>
        <w:t xml:space="preserve">  </w:t>
      </w:r>
      <w:r w:rsidRPr="00D108EF">
        <w:rPr>
          <w:rFonts w:ascii="Times New Roman" w:hAnsi="Times New Roman" w:cs="Times New Roman"/>
          <w:i/>
          <w:iCs/>
          <w:lang w:val="en-AU"/>
        </w:rPr>
        <w:t>Note.</w:t>
      </w:r>
      <w:r>
        <w:rPr>
          <w:rFonts w:ascii="Times New Roman" w:hAnsi="Times New Roman" w:cs="Times New Roman"/>
          <w:lang w:val="en-AU"/>
        </w:rPr>
        <w:t xml:space="preserve"> SE refers to bootstrapped standard error. </w:t>
      </w:r>
      <w:r>
        <w:rPr>
          <w:rFonts w:ascii="Times New Roman" w:hAnsi="Times New Roman" w:cs="Times New Roman"/>
          <w:i/>
          <w:iCs/>
          <w:lang w:val="en-AU"/>
        </w:rPr>
        <w:t xml:space="preserve"> </w:t>
      </w:r>
    </w:p>
    <w:sectPr w:rsidR="00F32F69" w:rsidRPr="00D108E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2D0B"/>
    <w:rsid w:val="001D75AB"/>
    <w:rsid w:val="00201579"/>
    <w:rsid w:val="002A3C58"/>
    <w:rsid w:val="0035500D"/>
    <w:rsid w:val="00362E65"/>
    <w:rsid w:val="004158F9"/>
    <w:rsid w:val="00457CF1"/>
    <w:rsid w:val="00626455"/>
    <w:rsid w:val="0074102E"/>
    <w:rsid w:val="00747CCE"/>
    <w:rsid w:val="007B1242"/>
    <w:rsid w:val="007B3E96"/>
    <w:rsid w:val="007C3EED"/>
    <w:rsid w:val="008765F0"/>
    <w:rsid w:val="008F1F48"/>
    <w:rsid w:val="00901463"/>
    <w:rsid w:val="00946CB3"/>
    <w:rsid w:val="009F71D5"/>
    <w:rsid w:val="00A02F41"/>
    <w:rsid w:val="00AE18EF"/>
    <w:rsid w:val="00AE1BDD"/>
    <w:rsid w:val="00B05B08"/>
    <w:rsid w:val="00B3547C"/>
    <w:rsid w:val="00B4379D"/>
    <w:rsid w:val="00BA718C"/>
    <w:rsid w:val="00C27329"/>
    <w:rsid w:val="00C31EEB"/>
    <w:rsid w:val="00C41571"/>
    <w:rsid w:val="00D108EF"/>
    <w:rsid w:val="00F12158"/>
    <w:rsid w:val="00F32F69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202ED0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hite</dc:creator>
  <cp:keywords/>
  <dc:description/>
  <cp:lastModifiedBy>Josh White</cp:lastModifiedBy>
  <cp:revision>15</cp:revision>
  <dcterms:created xsi:type="dcterms:W3CDTF">2021-09-14T04:19:00Z</dcterms:created>
  <dcterms:modified xsi:type="dcterms:W3CDTF">2021-09-14T04:30:00Z</dcterms:modified>
  <cp:category/>
</cp:coreProperties>
</file>